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09CAF" w14:textId="288487F3" w:rsidR="004438B7" w:rsidRPr="00D37AA1" w:rsidRDefault="00D92C2D" w:rsidP="002A5E61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: Tab. S1</w:t>
      </w:r>
      <w:r w:rsidR="004438B7" w:rsidRPr="00D37AA1">
        <w:rPr>
          <w:rFonts w:ascii="Times New Roman" w:hAnsi="Times New Roman" w:cs="Times New Roman"/>
          <w:b/>
          <w:lang w:val="en-US"/>
        </w:rPr>
        <w:t xml:space="preserve">. Spearman rank correlation </w:t>
      </w:r>
      <w:r w:rsidR="002A5E61" w:rsidRPr="00D37AA1">
        <w:rPr>
          <w:rFonts w:ascii="Times New Roman" w:hAnsi="Times New Roman" w:cs="Times New Roman"/>
          <w:b/>
          <w:lang w:val="en-US"/>
        </w:rPr>
        <w:t xml:space="preserve">among </w:t>
      </w:r>
      <w:r w:rsidR="004438B7" w:rsidRPr="00D37AA1">
        <w:rPr>
          <w:rFonts w:ascii="Times New Roman" w:hAnsi="Times New Roman" w:cs="Times New Roman"/>
          <w:b/>
          <w:lang w:val="en-US"/>
        </w:rPr>
        <w:t xml:space="preserve">all </w:t>
      </w:r>
      <w:r w:rsidR="00252E45" w:rsidRPr="00D37AA1">
        <w:rPr>
          <w:rFonts w:ascii="Times New Roman" w:hAnsi="Times New Roman" w:cs="Times New Roman"/>
          <w:b/>
          <w:lang w:val="en-US"/>
        </w:rPr>
        <w:t xml:space="preserve">annotated </w:t>
      </w:r>
      <w:r w:rsidR="00252E45" w:rsidRPr="00D37AA1">
        <w:rPr>
          <w:rFonts w:ascii="Times New Roman" w:hAnsi="Times New Roman" w:cs="Times New Roman"/>
          <w:b/>
          <w:color w:val="000000" w:themeColor="text1"/>
        </w:rPr>
        <w:t>phosphatidylethanolamines</w:t>
      </w:r>
      <w:r w:rsidR="00252E45" w:rsidRPr="00D37AA1">
        <w:rPr>
          <w:rFonts w:ascii="Times New Roman" w:hAnsi="Times New Roman" w:cs="Times New Roman"/>
          <w:b/>
          <w:lang w:val="en-US"/>
        </w:rPr>
        <w:t xml:space="preserve"> (n=8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1530"/>
        <w:gridCol w:w="1440"/>
        <w:gridCol w:w="1530"/>
        <w:gridCol w:w="1440"/>
        <w:gridCol w:w="1620"/>
        <w:gridCol w:w="1710"/>
        <w:gridCol w:w="1620"/>
      </w:tblGrid>
      <w:tr w:rsidR="002A5E61" w:rsidRPr="00D37AA1" w14:paraId="18BD7F7A" w14:textId="77777777" w:rsidTr="00637F17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387BE2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647C4" w14:textId="5E403588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4:</w:t>
            </w:r>
            <w:r w:rsidR="00252E45" w:rsidRPr="00D37AA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BF821" w14:textId="50ECD0F3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4: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AE03A" w14:textId="7F0B8715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913E4" w14:textId="6AF7BAC8" w:rsidR="004438B7" w:rsidRPr="00D37AA1" w:rsidRDefault="00252E45" w:rsidP="00252E45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6: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D17BA" w14:textId="4672FFCD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404D4" w14:textId="672EF96D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8: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9ECB8" w14:textId="02043AB7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8: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B0F0E" w14:textId="59861257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40:6</w:t>
            </w:r>
          </w:p>
        </w:tc>
      </w:tr>
      <w:tr w:rsidR="002A5E61" w:rsidRPr="00D37AA1" w14:paraId="712F9F23" w14:textId="77777777" w:rsidTr="00637F17"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38D03AAC" w14:textId="6A870AEE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4: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76799AC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C7F365F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55C103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FDA7C83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BE7810F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4F03A0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14AEF88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2D42F8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4F5F157A" w14:textId="77777777" w:rsidTr="00637F17">
        <w:tc>
          <w:tcPr>
            <w:tcW w:w="1345" w:type="dxa"/>
            <w:vAlign w:val="center"/>
          </w:tcPr>
          <w:p w14:paraId="4AF8E6CB" w14:textId="45658E29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4:1</w:t>
            </w:r>
          </w:p>
        </w:tc>
        <w:tc>
          <w:tcPr>
            <w:tcW w:w="1620" w:type="dxa"/>
            <w:vAlign w:val="bottom"/>
          </w:tcPr>
          <w:p w14:paraId="49BAD4EF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82</w:t>
            </w:r>
          </w:p>
          <w:p w14:paraId="1F87B0D7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3397DDAE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40" w:type="dxa"/>
          </w:tcPr>
          <w:p w14:paraId="6420312E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30" w:type="dxa"/>
          </w:tcPr>
          <w:p w14:paraId="420B8ACD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4FD8B330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475F14AD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10" w:type="dxa"/>
          </w:tcPr>
          <w:p w14:paraId="25A8FB5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5EBE8E1F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4135B5F0" w14:textId="77777777" w:rsidTr="00637F17">
        <w:tc>
          <w:tcPr>
            <w:tcW w:w="1345" w:type="dxa"/>
            <w:vAlign w:val="center"/>
          </w:tcPr>
          <w:p w14:paraId="0DC7B779" w14:textId="1F70B424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6:4</w:t>
            </w:r>
          </w:p>
        </w:tc>
        <w:tc>
          <w:tcPr>
            <w:tcW w:w="1620" w:type="dxa"/>
            <w:vAlign w:val="bottom"/>
          </w:tcPr>
          <w:p w14:paraId="41D661BE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1</w:t>
            </w:r>
          </w:p>
          <w:p w14:paraId="5870861F" w14:textId="77777777" w:rsidR="004438B7" w:rsidRPr="00D37AA1" w:rsidRDefault="004438B7" w:rsidP="002A5E61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6FD633C4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64</w:t>
            </w:r>
          </w:p>
          <w:p w14:paraId="078CE49C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432AF8A2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30" w:type="dxa"/>
          </w:tcPr>
          <w:p w14:paraId="62912F06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40" w:type="dxa"/>
          </w:tcPr>
          <w:p w14:paraId="76C5E0A7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204860F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10" w:type="dxa"/>
          </w:tcPr>
          <w:p w14:paraId="13BC34E7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3646479A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26FBDB44" w14:textId="77777777" w:rsidTr="00637F17">
        <w:tc>
          <w:tcPr>
            <w:tcW w:w="1345" w:type="dxa"/>
            <w:vAlign w:val="center"/>
          </w:tcPr>
          <w:p w14:paraId="44918D9B" w14:textId="66FE8D85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6:2</w:t>
            </w:r>
          </w:p>
        </w:tc>
        <w:tc>
          <w:tcPr>
            <w:tcW w:w="1620" w:type="dxa"/>
            <w:vAlign w:val="bottom"/>
          </w:tcPr>
          <w:p w14:paraId="1EF24FD9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91</w:t>
            </w:r>
          </w:p>
          <w:p w14:paraId="50EDF7D2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544911C6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83</w:t>
            </w:r>
          </w:p>
          <w:p w14:paraId="123BB4A5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178DDE02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2</w:t>
            </w:r>
          </w:p>
          <w:p w14:paraId="388AB1D1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3BD4768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440" w:type="dxa"/>
          </w:tcPr>
          <w:p w14:paraId="60D38CC1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2ECBAA0C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10" w:type="dxa"/>
          </w:tcPr>
          <w:p w14:paraId="56475158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090885A6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1CBD733D" w14:textId="77777777" w:rsidTr="00637F17">
        <w:tc>
          <w:tcPr>
            <w:tcW w:w="1345" w:type="dxa"/>
            <w:vAlign w:val="center"/>
          </w:tcPr>
          <w:p w14:paraId="27178EC1" w14:textId="3E57C7C4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8:6</w:t>
            </w:r>
          </w:p>
        </w:tc>
        <w:tc>
          <w:tcPr>
            <w:tcW w:w="1620" w:type="dxa"/>
            <w:vAlign w:val="bottom"/>
          </w:tcPr>
          <w:p w14:paraId="4DCC4DCA" w14:textId="7823EB1B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3</w:t>
            </w:r>
            <w:r w:rsidR="00252E45" w:rsidRPr="00D37AA1">
              <w:rPr>
                <w:rFonts w:ascii="Times New Roman" w:hAnsi="Times New Roman" w:cs="Times New Roman"/>
                <w:bCs/>
              </w:rPr>
              <w:t>0</w:t>
            </w:r>
          </w:p>
          <w:p w14:paraId="31D129C2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=0.01)</w:t>
            </w:r>
          </w:p>
        </w:tc>
        <w:tc>
          <w:tcPr>
            <w:tcW w:w="1530" w:type="dxa"/>
            <w:vAlign w:val="bottom"/>
          </w:tcPr>
          <w:p w14:paraId="403BB61E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4</w:t>
            </w:r>
          </w:p>
          <w:p w14:paraId="4DC6710B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50EB8C29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69</w:t>
            </w:r>
          </w:p>
          <w:p w14:paraId="776CE093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26F065E2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41</w:t>
            </w:r>
          </w:p>
          <w:p w14:paraId="6F8159F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5064D116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620" w:type="dxa"/>
          </w:tcPr>
          <w:p w14:paraId="46B6251D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10" w:type="dxa"/>
          </w:tcPr>
          <w:p w14:paraId="54BAA77F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17B88470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6660E712" w14:textId="77777777" w:rsidTr="00637F17">
        <w:tc>
          <w:tcPr>
            <w:tcW w:w="1345" w:type="dxa"/>
            <w:vAlign w:val="center"/>
          </w:tcPr>
          <w:p w14:paraId="2AFAA7A1" w14:textId="0D313214" w:rsidR="004438B7" w:rsidRPr="00D37AA1" w:rsidRDefault="00252E45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8:5</w:t>
            </w:r>
          </w:p>
        </w:tc>
        <w:tc>
          <w:tcPr>
            <w:tcW w:w="1620" w:type="dxa"/>
            <w:vAlign w:val="bottom"/>
          </w:tcPr>
          <w:p w14:paraId="6CFD955D" w14:textId="21B70AE8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4</w:t>
            </w:r>
            <w:r w:rsidR="00252E45" w:rsidRPr="00D37AA1">
              <w:rPr>
                <w:rFonts w:ascii="Times New Roman" w:hAnsi="Times New Roman" w:cs="Times New Roman"/>
                <w:bCs/>
              </w:rPr>
              <w:t>0</w:t>
            </w:r>
          </w:p>
          <w:p w14:paraId="575814BC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69204530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9</w:t>
            </w:r>
          </w:p>
          <w:p w14:paraId="160B3AED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47E04C92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83</w:t>
            </w:r>
          </w:p>
          <w:p w14:paraId="02E658E8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59ED63EB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2</w:t>
            </w:r>
          </w:p>
          <w:p w14:paraId="031F0B97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590C4279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7</w:t>
            </w:r>
          </w:p>
          <w:p w14:paraId="465EF2A7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620" w:type="dxa"/>
            <w:vAlign w:val="bottom"/>
          </w:tcPr>
          <w:p w14:paraId="438FC137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710" w:type="dxa"/>
          </w:tcPr>
          <w:p w14:paraId="7CF43EEE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0" w:type="dxa"/>
          </w:tcPr>
          <w:p w14:paraId="411F3C81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1B15B3E0" w14:textId="77777777" w:rsidTr="00637F17">
        <w:tc>
          <w:tcPr>
            <w:tcW w:w="1345" w:type="dxa"/>
            <w:vAlign w:val="center"/>
          </w:tcPr>
          <w:p w14:paraId="2E8D7EF2" w14:textId="3034CEBB" w:rsidR="004438B7" w:rsidRPr="00D37AA1" w:rsidRDefault="00252E45" w:rsidP="00252E45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38:4</w:t>
            </w:r>
          </w:p>
        </w:tc>
        <w:tc>
          <w:tcPr>
            <w:tcW w:w="1620" w:type="dxa"/>
            <w:vAlign w:val="bottom"/>
          </w:tcPr>
          <w:p w14:paraId="054BE8DA" w14:textId="27CD643C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4</w:t>
            </w:r>
            <w:r w:rsidR="00252E45" w:rsidRPr="00D37AA1">
              <w:rPr>
                <w:rFonts w:ascii="Times New Roman" w:hAnsi="Times New Roman" w:cs="Times New Roman"/>
                <w:bCs/>
              </w:rPr>
              <w:t>0</w:t>
            </w:r>
          </w:p>
          <w:p w14:paraId="4C30ABFE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0242FCFA" w14:textId="77777777" w:rsidR="002A5E61" w:rsidRPr="00D37AA1" w:rsidRDefault="004438B7" w:rsidP="002A5E61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3</w:t>
            </w:r>
          </w:p>
          <w:p w14:paraId="5EEFC428" w14:textId="77777777" w:rsidR="004438B7" w:rsidRPr="00D37AA1" w:rsidRDefault="004438B7" w:rsidP="002A5E61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2F451B5C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86</w:t>
            </w:r>
          </w:p>
          <w:p w14:paraId="09376753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2D8398E5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4</w:t>
            </w:r>
          </w:p>
          <w:p w14:paraId="2C8D5672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453A114E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67</w:t>
            </w:r>
          </w:p>
          <w:p w14:paraId="5FB6B886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620" w:type="dxa"/>
            <w:vAlign w:val="bottom"/>
          </w:tcPr>
          <w:p w14:paraId="7FD1C8B0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87</w:t>
            </w:r>
          </w:p>
          <w:p w14:paraId="2E0D0A3D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710" w:type="dxa"/>
            <w:vAlign w:val="bottom"/>
          </w:tcPr>
          <w:p w14:paraId="454E9B34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620" w:type="dxa"/>
          </w:tcPr>
          <w:p w14:paraId="73A4F9F2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</w:p>
        </w:tc>
      </w:tr>
      <w:tr w:rsidR="002A5E61" w:rsidRPr="00D37AA1" w14:paraId="0CD75A52" w14:textId="77777777" w:rsidTr="00637F17">
        <w:tc>
          <w:tcPr>
            <w:tcW w:w="1345" w:type="dxa"/>
            <w:vAlign w:val="center"/>
          </w:tcPr>
          <w:p w14:paraId="2AA24EB3" w14:textId="78A8A08B" w:rsidR="004438B7" w:rsidRPr="00D37AA1" w:rsidRDefault="00252E45" w:rsidP="00252E45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40:6</w:t>
            </w:r>
          </w:p>
        </w:tc>
        <w:tc>
          <w:tcPr>
            <w:tcW w:w="1620" w:type="dxa"/>
            <w:vAlign w:val="bottom"/>
          </w:tcPr>
          <w:p w14:paraId="2FB1F6F4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26</w:t>
            </w:r>
          </w:p>
          <w:p w14:paraId="595BC4E2" w14:textId="77777777" w:rsidR="004438B7" w:rsidRPr="00D37AA1" w:rsidRDefault="002A5E61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309CEE90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45</w:t>
            </w:r>
          </w:p>
          <w:p w14:paraId="0F78E9B3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2CAA3445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6</w:t>
            </w:r>
          </w:p>
          <w:p w14:paraId="18A41668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530" w:type="dxa"/>
            <w:vAlign w:val="bottom"/>
          </w:tcPr>
          <w:p w14:paraId="69FC575D" w14:textId="0B6E6DF3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5</w:t>
            </w:r>
            <w:r w:rsidR="00252E45" w:rsidRPr="00D37AA1">
              <w:rPr>
                <w:rFonts w:ascii="Times New Roman" w:hAnsi="Times New Roman" w:cs="Times New Roman"/>
                <w:bCs/>
              </w:rPr>
              <w:t>0</w:t>
            </w:r>
          </w:p>
          <w:p w14:paraId="10B084D9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440" w:type="dxa"/>
            <w:vAlign w:val="bottom"/>
          </w:tcPr>
          <w:p w14:paraId="5EE5282F" w14:textId="2BADB5EB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8</w:t>
            </w:r>
            <w:r w:rsidR="00252E45" w:rsidRPr="00D37AA1">
              <w:rPr>
                <w:rFonts w:ascii="Times New Roman" w:hAnsi="Times New Roman" w:cs="Times New Roman"/>
                <w:bCs/>
              </w:rPr>
              <w:t>0</w:t>
            </w:r>
          </w:p>
          <w:p w14:paraId="18438B7D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620" w:type="dxa"/>
            <w:vAlign w:val="bottom"/>
          </w:tcPr>
          <w:p w14:paraId="724AE9E9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69</w:t>
            </w:r>
          </w:p>
          <w:p w14:paraId="3EFC95FE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710" w:type="dxa"/>
            <w:vAlign w:val="bottom"/>
          </w:tcPr>
          <w:p w14:paraId="7B12FEF9" w14:textId="77777777" w:rsidR="002A5E61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0.78</w:t>
            </w:r>
          </w:p>
          <w:p w14:paraId="22CC7E29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(p&lt;0.001)</w:t>
            </w:r>
          </w:p>
        </w:tc>
        <w:tc>
          <w:tcPr>
            <w:tcW w:w="1620" w:type="dxa"/>
          </w:tcPr>
          <w:p w14:paraId="1A10AD5C" w14:textId="77777777" w:rsidR="004438B7" w:rsidRPr="00D37AA1" w:rsidRDefault="004438B7" w:rsidP="006F54EF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D37AA1">
              <w:rPr>
                <w:rFonts w:ascii="Times New Roman" w:hAnsi="Times New Roman" w:cs="Times New Roman"/>
                <w:bCs/>
              </w:rPr>
              <w:t>1</w:t>
            </w:r>
          </w:p>
        </w:tc>
      </w:tr>
    </w:tbl>
    <w:p w14:paraId="28A6150F" w14:textId="4979B7CE" w:rsidR="004438B7" w:rsidRPr="00412E10" w:rsidRDefault="004438B7" w:rsidP="00C500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37AA1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4438B7" w:rsidRPr="00412E10" w:rsidSect="00412E10">
      <w:pgSz w:w="16850" w:h="11930" w:orient="landscape"/>
      <w:pgMar w:top="1440" w:right="1440" w:bottom="1440" w:left="1440" w:header="720" w:footer="720" w:gutter="0"/>
      <w:paperSrc w:first="258" w:other="258"/>
      <w:cols w:space="720"/>
      <w:noEndnote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566EFC" w16cid:durableId="265C1B95"/>
  <w16cid:commentId w16cid:paraId="3DA51407" w16cid:durableId="265C1B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D7CB4"/>
    <w:multiLevelType w:val="hybridMultilevel"/>
    <w:tmpl w:val="9C88A938"/>
    <w:lvl w:ilvl="0" w:tplc="9A60DD7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drawingGridHorizontalSpacing w:val="110"/>
  <w:drawingGridVerticalSpacing w:val="299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wtbA0sjC3NDY1MjZR0lEKTi0uzszPAykwNK4FAO/VHJ4tAAAA"/>
  </w:docVars>
  <w:rsids>
    <w:rsidRoot w:val="004438B7"/>
    <w:rsid w:val="00047CB4"/>
    <w:rsid w:val="00165B6F"/>
    <w:rsid w:val="00201F91"/>
    <w:rsid w:val="00252E45"/>
    <w:rsid w:val="002A5E61"/>
    <w:rsid w:val="002C1F59"/>
    <w:rsid w:val="00352FA9"/>
    <w:rsid w:val="00374497"/>
    <w:rsid w:val="00412E10"/>
    <w:rsid w:val="004438B7"/>
    <w:rsid w:val="00476A6D"/>
    <w:rsid w:val="004D4BAD"/>
    <w:rsid w:val="004E01CA"/>
    <w:rsid w:val="005471C0"/>
    <w:rsid w:val="005569EB"/>
    <w:rsid w:val="00637F17"/>
    <w:rsid w:val="0069089E"/>
    <w:rsid w:val="00693568"/>
    <w:rsid w:val="00695D90"/>
    <w:rsid w:val="00712F3E"/>
    <w:rsid w:val="007324A9"/>
    <w:rsid w:val="00793988"/>
    <w:rsid w:val="007A43E4"/>
    <w:rsid w:val="007D67B9"/>
    <w:rsid w:val="008859DD"/>
    <w:rsid w:val="009B5B30"/>
    <w:rsid w:val="00A05375"/>
    <w:rsid w:val="00A06CD1"/>
    <w:rsid w:val="00B0082E"/>
    <w:rsid w:val="00B6208A"/>
    <w:rsid w:val="00BF557E"/>
    <w:rsid w:val="00C339F2"/>
    <w:rsid w:val="00C443DB"/>
    <w:rsid w:val="00C500B8"/>
    <w:rsid w:val="00CD109C"/>
    <w:rsid w:val="00CD7C79"/>
    <w:rsid w:val="00D252CC"/>
    <w:rsid w:val="00D37AA1"/>
    <w:rsid w:val="00D60156"/>
    <w:rsid w:val="00D63CC8"/>
    <w:rsid w:val="00D74781"/>
    <w:rsid w:val="00D92C2D"/>
    <w:rsid w:val="00D96493"/>
    <w:rsid w:val="00DC6CFD"/>
    <w:rsid w:val="00DD3D85"/>
    <w:rsid w:val="00E169B7"/>
    <w:rsid w:val="00E347B8"/>
    <w:rsid w:val="00E651BC"/>
    <w:rsid w:val="00F31C28"/>
    <w:rsid w:val="00FB4B65"/>
    <w:rsid w:val="00FD172D"/>
    <w:rsid w:val="00FE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B474"/>
  <w15:chartTrackingRefBased/>
  <w15:docId w15:val="{61ECBC31-0F28-49BA-80F2-9C5707A22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38B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5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5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5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E61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B6208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208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2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6/09/relationships/commentsIds" Target="commentsId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ab3b94-ef4b-4a64-a669-ecc2d32dd3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1994CA8603246B68D45102106764C" ma:contentTypeVersion="15" ma:contentTypeDescription="Create a new document." ma:contentTypeScope="" ma:versionID="de5fd9bbf78f0c5f0971ab0cbfde2fb3">
  <xsd:schema xmlns:xsd="http://www.w3.org/2001/XMLSchema" xmlns:xs="http://www.w3.org/2001/XMLSchema" xmlns:p="http://schemas.microsoft.com/office/2006/metadata/properties" xmlns:ns3="edab3b94-ef4b-4a64-a669-ecc2d32dd3f6" xmlns:ns4="580581f3-6f23-41a9-91b2-411232ec22d2" targetNamespace="http://schemas.microsoft.com/office/2006/metadata/properties" ma:root="true" ma:fieldsID="0b67042b7fb92647382cf3da244f9e78" ns3:_="" ns4:_="">
    <xsd:import namespace="edab3b94-ef4b-4a64-a669-ecc2d32dd3f6"/>
    <xsd:import namespace="580581f3-6f23-41a9-91b2-411232ec22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ab3b94-ef4b-4a64-a669-ecc2d32dd3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581f3-6f23-41a9-91b2-411232ec22d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C06261-E37E-4040-8DF9-F9EE87343C21}">
  <ds:schemaRefs>
    <ds:schemaRef ds:uri="http://schemas.microsoft.com/office/2006/documentManagement/types"/>
    <ds:schemaRef ds:uri="http://schemas.microsoft.com/office/infopath/2007/PartnerControls"/>
    <ds:schemaRef ds:uri="edab3b94-ef4b-4a64-a669-ecc2d32dd3f6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80581f3-6f23-41a9-91b2-411232ec22d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2B1BDB9-B16C-42A2-8EFF-0499513F3E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694C35-FB84-4B8D-AE06-9B57B7C53C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ab3b94-ef4b-4a64-a669-ecc2d32dd3f6"/>
    <ds:schemaRef ds:uri="580581f3-6f23-41a9-91b2-411232ec22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gjun</dc:creator>
  <cp:keywords/>
  <dc:description/>
  <cp:lastModifiedBy>Li Lingjun</cp:lastModifiedBy>
  <cp:revision>2</cp:revision>
  <dcterms:created xsi:type="dcterms:W3CDTF">2023-03-04T11:59:00Z</dcterms:created>
  <dcterms:modified xsi:type="dcterms:W3CDTF">2023-03-0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21994CA8603246B68D45102106764C</vt:lpwstr>
  </property>
</Properties>
</file>